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78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3287"/>
        <w:gridCol w:w="9497"/>
      </w:tblGrid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B1:D34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QUATION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port of D-xylo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-xylose[e] =&gt; D-xylose[c] 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port of gluco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[e] =&gt; glucos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xylose to D-xylulo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xylose[c] + ATP[c] =&gt; D-xylulose[c] + ADP[c] + 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kin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[c] + ATP[c] =&gt; glucose 6-phosphate[c] + ADP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xylulose to D-xylulose-5p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xylulose[c] + ATP[c] =&gt; xylulose 5-phosphate[c] + ADP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oglucose isomer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 6-phosphate[c] &lt;=&gt; fructose 6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ofructokin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 6-phosphate[c] + ATP[c] =&gt; fructose 1,6-bisphosphate[c] + ADP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ctose bisphosphate aldol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 1,6-bisphosphate[c] =&gt; glyceraldehyde 3-phosphate[c] + dihydroxyacetone 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osephosphate isomer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ydroxyacetone phosphate[c] =&gt; glyceraldehyde 3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eraldehyde phosphate dehydrogen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aldehyde 3-phosphate[c] + phosphate[c] + NAD[c] =&gt; 1,3-bisphosphoglycerate[c] + NADH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oglycerate kinase, phosphoglycerate mutase and enol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-bisphosphoglycerate[c] + ADP[c] =&gt; PEP[c] + ATP[c] + 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ruvate kina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[c] + ADP[c] =&gt; pyruvate[c] + ATP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3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port of water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[c] &lt;=&gt; 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4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ruvate decarboxylat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[c] + NAD[c] =&gt; acetylCoA[c] + formate[c] + NADH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action 1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oA[c] + oxaloacetate[c] =&gt; citr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action 2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[c] =&gt; isocitr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7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 reaction 3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citrate[c] =&gt; succinate[c] + glyoxyl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8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 reaction 4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loacetate[c] + NADH[c] =&gt; malate[c] + NAD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19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 reaction 5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ate[c] =&gt; fumarate[c] 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0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 reaction 6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ate[c] + NADH[c] =&gt; succinate[c] + NAD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 reaction 7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[c] + acetylCoA[c] + 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[c] =&gt; malate[c] 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2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port of succinat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ate[c] =&gt; succinate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23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C35C2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port of CO</w:t>
            </w:r>
            <w:r w:rsidR="006F69D2"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e] =&gt; CO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4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reaction 1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ulose 5-phosphate[c] &lt;=&gt; ribulose 5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5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reaction 2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ulose 5-phosphate[c] &lt;=&gt; ribose 5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6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reaction 3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ulose 5-phosphate[c] + ribose 5-phosphate[c] &lt;=&gt; sedoheptulose 7-phosphate[c] + glyceraldehyde 3-phosphate[c] 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7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reaction 4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oheptulose 7-phosphate[c] + glyceraldehyde 3-phosphate[c] &lt;=&gt; erythrose 4-phosphate[c] + fructose 6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8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 reaction 5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se 4-phosphate[c] + xylulose 5-phosphate[c] &lt;=&gt; glyceraldehyde 3-phosphate[c] + fructose 6-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29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 reaction 8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[c] + CO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c] =&gt; oxaloacetate[c] + 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0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e transport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e[e] =&gt; phosphate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 transport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[e] &lt;=&gt; ADP[c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32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8B25C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nsport of formate 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sz w:val="18"/>
                <w:szCs w:val="18"/>
              </w:rPr>
              <w:t>formate[c] &lt;=&gt; formate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8B25C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ake of gluco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[b] =&gt; glucose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2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8B25C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uction or uptake of water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[e] &lt;=&gt; 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[b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3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8B25C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uction or uptake of CO</w:t>
            </w:r>
            <w:r w:rsidR="006F69D2"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b] =&gt; CO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4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8B25C3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F69D2"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uction of succinat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ate[e] =&gt; succinate[b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5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take of xylos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-xylose[b] =&gt; D-xylose[e] 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6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ion or uptake of P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e[b] &lt;=&gt; phosphate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7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ion or uptake of ADP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[e] &lt;=&gt; ADP[b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8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ion or uptake of formate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ate[b] &lt;=&gt; formate[e]</w:t>
            </w:r>
          </w:p>
        </w:tc>
      </w:tr>
      <w:tr w:rsidR="004258C1" w:rsidRPr="00C35C23" w:rsidTr="00081FC7">
        <w:trPr>
          <w:trHeight w:val="270"/>
        </w:trPr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ke1</w:t>
            </w:r>
          </w:p>
        </w:tc>
        <w:tc>
          <w:tcPr>
            <w:tcW w:w="3287" w:type="dxa"/>
            <w:shd w:val="clear" w:color="auto" w:fill="auto"/>
            <w:noWrap/>
            <w:vAlign w:val="bottom"/>
            <w:hideMark/>
          </w:tcPr>
          <w:p w:rsidR="006F69D2" w:rsidRPr="006F69D2" w:rsidRDefault="006F69D2" w:rsidP="004258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9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ysis of ATP</w:t>
            </w:r>
          </w:p>
        </w:tc>
        <w:tc>
          <w:tcPr>
            <w:tcW w:w="9497" w:type="dxa"/>
          </w:tcPr>
          <w:p w:rsidR="006F69D2" w:rsidRPr="00C35C23" w:rsidRDefault="006F69D2" w:rsidP="004258C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[c] + H</w:t>
            </w:r>
            <w:r w:rsidRPr="009A6D9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C35C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[c] &lt;=&gt; phosphate[c] + ADP[c] </w:t>
            </w:r>
          </w:p>
        </w:tc>
      </w:tr>
    </w:tbl>
    <w:p w:rsidR="00081FC7" w:rsidRDefault="001A682E" w:rsidP="00081FC7">
      <w:pPr>
        <w:spacing w:line="480" w:lineRule="auto"/>
        <w:rPr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S1</w:t>
      </w:r>
      <w:r w:rsidR="004258C1" w:rsidRPr="00081FC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4258C1" w:rsidRPr="00081FC7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="00081FC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081FC7" w:rsidRPr="00081FC7"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="00081FC7" w:rsidRPr="00081FC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solated </w:t>
      </w:r>
      <w:r w:rsidR="00081FC7" w:rsidRPr="00081FC7">
        <w:rPr>
          <w:rFonts w:ascii="Times New Roman" w:eastAsia="宋体" w:hAnsi="Times New Roman" w:cs="Times New Roman"/>
          <w:b/>
          <w:sz w:val="24"/>
          <w:szCs w:val="24"/>
        </w:rPr>
        <w:t>metabolic subnet</w:t>
      </w:r>
      <w:r w:rsidR="00081FC7" w:rsidRPr="00081FC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081FC7" w:rsidRPr="00081FC7">
        <w:rPr>
          <w:rFonts w:ascii="Times New Roman" w:eastAsia="宋体" w:hAnsi="Times New Roman" w:cs="Times New Roman"/>
          <w:b/>
          <w:sz w:val="24"/>
          <w:szCs w:val="24"/>
        </w:rPr>
        <w:t>model of YL104H.</w:t>
      </w:r>
      <w:r w:rsidR="00081FC7" w:rsidRPr="00081FC7">
        <w:rPr>
          <w:sz w:val="24"/>
        </w:rPr>
        <w:t xml:space="preserve"> </w:t>
      </w:r>
    </w:p>
    <w:p w:rsidR="00081FC7" w:rsidRDefault="00081FC7">
      <w:pPr>
        <w:rPr>
          <w:sz w:val="24"/>
        </w:rPr>
      </w:pPr>
    </w:p>
    <w:p w:rsidR="00CA6553" w:rsidRPr="00081FC7" w:rsidRDefault="00081FC7" w:rsidP="00081FC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81FC7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1FC7">
        <w:rPr>
          <w:rFonts w:ascii="Times New Roman" w:eastAsia="宋体" w:hAnsi="Times New Roman" w:cs="Times New Roman"/>
          <w:sz w:val="24"/>
          <w:szCs w:val="24"/>
        </w:rPr>
        <w:t xml:space="preserve">information about reversibility or irreversibility of included reactions was extracted from KEGG database </w:t>
      </w:r>
      <w:r w:rsidR="00361DD5">
        <w:rPr>
          <w:rFonts w:ascii="Times New Roman" w:eastAsia="宋体" w:hAnsi="Times New Roman" w:cs="Times New Roman"/>
          <w:sz w:val="24"/>
          <w:szCs w:val="24"/>
        </w:rPr>
        <w:t>(</w:t>
      </w:r>
      <w:bookmarkStart w:id="0" w:name="_GoBack"/>
      <w:bookmarkEnd w:id="0"/>
      <w:r w:rsidR="00361DD5">
        <w:rPr>
          <w:rFonts w:ascii="Times New Roman" w:eastAsia="宋体" w:hAnsi="Times New Roman" w:cs="Times New Roman"/>
          <w:sz w:val="24"/>
          <w:szCs w:val="24"/>
        </w:rPr>
        <w:t>http://www.kegg.com).</w:t>
      </w:r>
    </w:p>
    <w:sectPr w:rsidR="00CA6553" w:rsidRPr="00081FC7" w:rsidSect="005762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5AD" w:rsidRDefault="004955AD" w:rsidP="00F13389">
      <w:r>
        <w:separator/>
      </w:r>
    </w:p>
  </w:endnote>
  <w:endnote w:type="continuationSeparator" w:id="0">
    <w:p w:rsidR="004955AD" w:rsidRDefault="004955AD" w:rsidP="00F13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5AD" w:rsidRDefault="004955AD" w:rsidP="00F13389">
      <w:r>
        <w:separator/>
      </w:r>
    </w:p>
  </w:footnote>
  <w:footnote w:type="continuationSeparator" w:id="0">
    <w:p w:rsidR="004955AD" w:rsidRDefault="004955AD" w:rsidP="00F13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9A8"/>
    <w:rsid w:val="00081FC7"/>
    <w:rsid w:val="001A682E"/>
    <w:rsid w:val="00266C26"/>
    <w:rsid w:val="00361DD5"/>
    <w:rsid w:val="004258C1"/>
    <w:rsid w:val="004955AD"/>
    <w:rsid w:val="0057627E"/>
    <w:rsid w:val="006F69D2"/>
    <w:rsid w:val="007919A8"/>
    <w:rsid w:val="008B25C3"/>
    <w:rsid w:val="009A6D98"/>
    <w:rsid w:val="00C35C23"/>
    <w:rsid w:val="00CA6553"/>
    <w:rsid w:val="00EB7F26"/>
    <w:rsid w:val="00F13389"/>
    <w:rsid w:val="00F4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8EBC68-8601-41AA-9585-74FCE86C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3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</cp:revision>
  <dcterms:created xsi:type="dcterms:W3CDTF">2016-03-29T07:16:00Z</dcterms:created>
  <dcterms:modified xsi:type="dcterms:W3CDTF">2016-04-05T08:54:00Z</dcterms:modified>
</cp:coreProperties>
</file>